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C9FF" w14:textId="62101B6D" w:rsidR="00DB1371" w:rsidRPr="00127892" w:rsidRDefault="00DC5E61" w:rsidP="00DB137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4F5E83" w:rsidRPr="00127892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DB1371" w:rsidRPr="00127892">
        <w:rPr>
          <w:rFonts w:ascii="Times New Roman" w:hAnsi="Times New Roman" w:cs="Times New Roman"/>
          <w:b/>
          <w:bCs/>
          <w:lang w:val="en-US"/>
        </w:rPr>
        <w:t>Clinic Profile</w:t>
      </w:r>
      <w:r w:rsidR="00127892" w:rsidRPr="00127892">
        <w:rPr>
          <w:rFonts w:ascii="Times New Roman" w:hAnsi="Times New Roman" w:cs="Times New Roman"/>
          <w:b/>
          <w:bCs/>
          <w:lang w:val="en-US"/>
        </w:rPr>
        <w:t xml:space="preserve"> Overview of Alternative Cancer Treatment Provid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052"/>
        <w:gridCol w:w="1216"/>
        <w:gridCol w:w="2693"/>
        <w:gridCol w:w="1701"/>
      </w:tblGrid>
      <w:tr w:rsidR="00DB1371" w:rsidRPr="00127892" w14:paraId="74FEB19C" w14:textId="77777777" w:rsidTr="00511AF9">
        <w:tc>
          <w:tcPr>
            <w:tcW w:w="2547" w:type="dxa"/>
          </w:tcPr>
          <w:p w14:paraId="7C0DF913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Clinic Name</w:t>
            </w:r>
          </w:p>
        </w:tc>
        <w:tc>
          <w:tcPr>
            <w:tcW w:w="1052" w:type="dxa"/>
          </w:tcPr>
          <w:p w14:paraId="3F194C02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Total # of Ads</w:t>
            </w:r>
          </w:p>
        </w:tc>
        <w:tc>
          <w:tcPr>
            <w:tcW w:w="1216" w:type="dxa"/>
          </w:tcPr>
          <w:p w14:paraId="4885B72D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Location (Website)</w:t>
            </w:r>
          </w:p>
        </w:tc>
        <w:tc>
          <w:tcPr>
            <w:tcW w:w="2693" w:type="dxa"/>
          </w:tcPr>
          <w:p w14:paraId="4CD11A01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Treatments Offered (Website)</w:t>
            </w:r>
          </w:p>
        </w:tc>
        <w:tc>
          <w:tcPr>
            <w:tcW w:w="1701" w:type="dxa"/>
          </w:tcPr>
          <w:p w14:paraId="0CDF7E58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Provider Degree Qualifications (Website)</w:t>
            </w:r>
          </w:p>
        </w:tc>
      </w:tr>
      <w:tr w:rsidR="00DB1371" w:rsidRPr="00127892" w14:paraId="35935813" w14:textId="77777777" w:rsidTr="00511AF9">
        <w:tc>
          <w:tcPr>
            <w:tcW w:w="2547" w:type="dxa"/>
          </w:tcPr>
          <w:p w14:paraId="69F09DFD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Brio-Medical</w:t>
            </w:r>
          </w:p>
        </w:tc>
        <w:tc>
          <w:tcPr>
            <w:tcW w:w="1052" w:type="dxa"/>
          </w:tcPr>
          <w:p w14:paraId="4EE9D78A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216" w:type="dxa"/>
          </w:tcPr>
          <w:p w14:paraId="7BFEA0CC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cottsdale, Arizona</w:t>
            </w:r>
          </w:p>
        </w:tc>
        <w:tc>
          <w:tcPr>
            <w:tcW w:w="2693" w:type="dxa"/>
          </w:tcPr>
          <w:p w14:paraId="726B9FE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cupuncture</w:t>
            </w:r>
          </w:p>
          <w:p w14:paraId="25E158A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lpha Lipoic Acid IV</w:t>
            </w:r>
          </w:p>
          <w:p w14:paraId="5111BC8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rtemisinin IV</w:t>
            </w:r>
          </w:p>
          <w:p w14:paraId="307A6F0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olon hydrotherapy &amp; enemas</w:t>
            </w:r>
          </w:p>
          <w:p w14:paraId="6402D75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urcumin IV</w:t>
            </w:r>
          </w:p>
          <w:p w14:paraId="5C0BA5A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toxification IV Therapy (Chelation)</w:t>
            </w:r>
          </w:p>
          <w:p w14:paraId="45DEE65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MSO IV</w:t>
            </w:r>
          </w:p>
          <w:p w14:paraId="133755F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Glutathione IV</w:t>
            </w:r>
          </w:p>
          <w:p w14:paraId="4CE9038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igh Dose Vitamin C IV</w:t>
            </w:r>
          </w:p>
          <w:p w14:paraId="2239FB8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dration IV</w:t>
            </w:r>
          </w:p>
          <w:p w14:paraId="2572886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drogen Peroxide Therapy IV</w:t>
            </w:r>
          </w:p>
          <w:p w14:paraId="35E80A5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baric Oxygen Chamber Therapy</w:t>
            </w:r>
          </w:p>
          <w:p w14:paraId="21E1C8E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thermia</w:t>
            </w:r>
          </w:p>
          <w:p w14:paraId="6DE443B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evel 1 Nutrient IV (Customized by the doctor)</w:t>
            </w:r>
          </w:p>
          <w:p w14:paraId="6905C2F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evel 2 Nutrient IV (Customized by the doctor)</w:t>
            </w:r>
          </w:p>
          <w:p w14:paraId="1D15DD6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evel 3 Nutrient IV (Customized by the doctor)</w:t>
            </w:r>
          </w:p>
          <w:p w14:paraId="6ADB26B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evel 4 Nutrient IV (Customized by the doctor)</w:t>
            </w:r>
          </w:p>
          <w:p w14:paraId="7469D93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ocalized hyperthermia (Mag-Ray)</w:t>
            </w:r>
          </w:p>
          <w:p w14:paraId="1BBF8BA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ow-Level Light (Prism)</w:t>
            </w:r>
          </w:p>
          <w:p w14:paraId="1E5DF3D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agnesium IV</w:t>
            </w:r>
          </w:p>
          <w:p w14:paraId="15614FD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alnutrition IV</w:t>
            </w:r>
          </w:p>
          <w:p w14:paraId="5140837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elatonin IV</w:t>
            </w:r>
          </w:p>
          <w:p w14:paraId="32FFFA9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ind-Body Emotional Wellness Counselling</w:t>
            </w:r>
          </w:p>
          <w:p w14:paraId="213E547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istletoe IV</w:t>
            </w:r>
          </w:p>
          <w:p w14:paraId="6F3A531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ulti Limen (Laser Therapy)</w:t>
            </w:r>
          </w:p>
          <w:p w14:paraId="2B932DC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al Immunotherapy</w:t>
            </w:r>
          </w:p>
          <w:p w14:paraId="484F94E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Nutrition</w:t>
            </w:r>
          </w:p>
          <w:p w14:paraId="300FBCC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zone (rectal and bladder insufflation)</w:t>
            </w:r>
          </w:p>
          <w:p w14:paraId="66C90E5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zone IV</w:t>
            </w:r>
          </w:p>
          <w:p w14:paraId="4A38958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zone sauna</w:t>
            </w:r>
          </w:p>
          <w:p w14:paraId="77CCEEB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ain IV</w:t>
            </w:r>
          </w:p>
          <w:p w14:paraId="0BEE2BA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EMF- High Intensity (Pulse)</w:t>
            </w:r>
          </w:p>
          <w:p w14:paraId="4B0CC13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EMF- Low Intensity (</w:t>
            </w: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Bemer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5C386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osphatidylcholine IV</w:t>
            </w:r>
          </w:p>
          <w:p w14:paraId="43EC01A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oto Biomodulation Therapy (Halo)</w:t>
            </w:r>
          </w:p>
          <w:p w14:paraId="5008861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oly MVA IV</w:t>
            </w:r>
          </w:p>
          <w:p w14:paraId="720DD89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olyphenol IV</w:t>
            </w:r>
          </w:p>
          <w:p w14:paraId="183AA20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Quercetin IV</w:t>
            </w:r>
          </w:p>
          <w:p w14:paraId="1C6593C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ed Light Therapy</w:t>
            </w:r>
          </w:p>
          <w:p w14:paraId="7FE2C82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alicinium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V</w:t>
            </w:r>
          </w:p>
          <w:p w14:paraId="3A24727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odium Bicarbonate IV</w:t>
            </w:r>
          </w:p>
          <w:p w14:paraId="2348A01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Ultraviolet Blood Irradiation (UVB Therapy Ozonated Blood IV)</w:t>
            </w:r>
          </w:p>
          <w:p w14:paraId="3432702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brational Therapy</w:t>
            </w:r>
          </w:p>
        </w:tc>
        <w:tc>
          <w:tcPr>
            <w:tcW w:w="1701" w:type="dxa"/>
          </w:tcPr>
          <w:p w14:paraId="0E05E4F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NMD</w:t>
            </w:r>
          </w:p>
          <w:p w14:paraId="132E565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D</w:t>
            </w:r>
          </w:p>
          <w:p w14:paraId="73B3035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N</w:t>
            </w:r>
          </w:p>
        </w:tc>
      </w:tr>
      <w:tr w:rsidR="00DB1371" w:rsidRPr="00127892" w14:paraId="192998B4" w14:textId="77777777" w:rsidTr="00511AF9">
        <w:tc>
          <w:tcPr>
            <w:tcW w:w="2547" w:type="dxa"/>
          </w:tcPr>
          <w:p w14:paraId="70A6B155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Conners Clinic</w:t>
            </w:r>
          </w:p>
        </w:tc>
        <w:tc>
          <w:tcPr>
            <w:tcW w:w="1052" w:type="dxa"/>
          </w:tcPr>
          <w:p w14:paraId="45EE0151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16" w:type="dxa"/>
          </w:tcPr>
          <w:p w14:paraId="56B54895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ake Elmo, Minnesota</w:t>
            </w:r>
          </w:p>
        </w:tc>
        <w:tc>
          <w:tcPr>
            <w:tcW w:w="2693" w:type="dxa"/>
          </w:tcPr>
          <w:p w14:paraId="03AE52E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True rife</w:t>
            </w:r>
          </w:p>
          <w:p w14:paraId="51AF021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on pro wave foot bath cleanse</w:t>
            </w:r>
          </w:p>
          <w:p w14:paraId="41EF2F1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 xml:space="preserve">Hammer bulb </w:t>
            </w:r>
          </w:p>
          <w:p w14:paraId="0FEDD12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EMF</w:t>
            </w:r>
          </w:p>
          <w:p w14:paraId="317CC80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thermia</w:t>
            </w:r>
          </w:p>
          <w:p w14:paraId="1B12F47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V Vitamin C</w:t>
            </w:r>
          </w:p>
          <w:p w14:paraId="4138272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ight beam generator</w:t>
            </w:r>
          </w:p>
          <w:p w14:paraId="224210E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baric oxygen therapy</w:t>
            </w:r>
          </w:p>
          <w:p w14:paraId="5B8F47A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2BDCF4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PSc</w:t>
            </w:r>
          </w:p>
          <w:p w14:paraId="66C5B44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D</w:t>
            </w:r>
          </w:p>
          <w:p w14:paraId="49A2E23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C</w:t>
            </w:r>
          </w:p>
          <w:p w14:paraId="08CC1AB7" w14:textId="77777777" w:rsidR="00DB1371" w:rsidRPr="00127892" w:rsidRDefault="00DB1371" w:rsidP="00246406">
            <w:pPr>
              <w:pStyle w:val="ListParagraph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371" w:rsidRPr="00127892" w14:paraId="5EE661A8" w14:textId="77777777" w:rsidTr="00511AF9">
        <w:tc>
          <w:tcPr>
            <w:tcW w:w="2547" w:type="dxa"/>
          </w:tcPr>
          <w:p w14:paraId="6BD3EA09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Chipsa Hospital</w:t>
            </w:r>
          </w:p>
        </w:tc>
        <w:tc>
          <w:tcPr>
            <w:tcW w:w="1052" w:type="dxa"/>
          </w:tcPr>
          <w:p w14:paraId="3BC64166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216" w:type="dxa"/>
          </w:tcPr>
          <w:p w14:paraId="3FC7AFB6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Tijuana, Mexico</w:t>
            </w:r>
          </w:p>
        </w:tc>
        <w:tc>
          <w:tcPr>
            <w:tcW w:w="2693" w:type="dxa"/>
          </w:tcPr>
          <w:p w14:paraId="6AACA1C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oley’s toxins</w:t>
            </w:r>
          </w:p>
          <w:p w14:paraId="7BC7F04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mmunotherapy</w:t>
            </w:r>
          </w:p>
          <w:p w14:paraId="405A374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nsulin potentiation therapy</w:t>
            </w:r>
          </w:p>
          <w:p w14:paraId="600763F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Gerson therapy</w:t>
            </w:r>
          </w:p>
          <w:p w14:paraId="1692543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K3</w:t>
            </w:r>
          </w:p>
          <w:p w14:paraId="06B5B44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V Vitamin C</w:t>
            </w:r>
          </w:p>
          <w:p w14:paraId="03D0AEC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tamin K3</w:t>
            </w:r>
          </w:p>
          <w:p w14:paraId="77CEC71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Apatone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(Vitamin C &amp; K3)</w:t>
            </w:r>
          </w:p>
        </w:tc>
        <w:tc>
          <w:tcPr>
            <w:tcW w:w="1701" w:type="dxa"/>
          </w:tcPr>
          <w:p w14:paraId="52B978C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D</w:t>
            </w:r>
          </w:p>
          <w:p w14:paraId="305C459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DB1371" w:rsidRPr="00127892" w14:paraId="3490E0B4" w14:textId="77777777" w:rsidTr="00511AF9">
        <w:tc>
          <w:tcPr>
            <w:tcW w:w="2547" w:type="dxa"/>
          </w:tcPr>
          <w:p w14:paraId="473D65E3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Verita Life</w:t>
            </w:r>
          </w:p>
        </w:tc>
        <w:tc>
          <w:tcPr>
            <w:tcW w:w="1052" w:type="dxa"/>
          </w:tcPr>
          <w:p w14:paraId="197A98F9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16" w:type="dxa"/>
          </w:tcPr>
          <w:p w14:paraId="0F4B4454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angkok, Thailand</w:t>
            </w:r>
          </w:p>
        </w:tc>
        <w:tc>
          <w:tcPr>
            <w:tcW w:w="2693" w:type="dxa"/>
          </w:tcPr>
          <w:p w14:paraId="5589030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nti-angiogenic therapy</w:t>
            </w:r>
          </w:p>
          <w:p w14:paraId="0445624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iological treatment</w:t>
            </w:r>
          </w:p>
          <w:p w14:paraId="74D835F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erbal cancer therapy</w:t>
            </w:r>
          </w:p>
          <w:p w14:paraId="259B9F2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PT</w:t>
            </w:r>
          </w:p>
          <w:p w14:paraId="5E353AD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Local body hyperthermia</w:t>
            </w:r>
          </w:p>
          <w:p w14:paraId="3B2003C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etabolic treatment</w:t>
            </w:r>
          </w:p>
          <w:p w14:paraId="563CEA4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etronomic therapy</w:t>
            </w:r>
          </w:p>
          <w:p w14:paraId="79F4F74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ndritic cell therapy</w:t>
            </w:r>
          </w:p>
          <w:p w14:paraId="45BFCCF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al killer cell therapy</w:t>
            </w:r>
          </w:p>
          <w:p w14:paraId="6A27F08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eptide therapy</w:t>
            </w:r>
          </w:p>
          <w:p w14:paraId="19437D7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Whole body hyperthermia</w:t>
            </w:r>
          </w:p>
          <w:p w14:paraId="4D30A22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nti-cancer diet</w:t>
            </w:r>
          </w:p>
          <w:p w14:paraId="5DC8C7C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helation therapy</w:t>
            </w:r>
          </w:p>
          <w:p w14:paraId="7AA4AD1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olonic therapy</w:t>
            </w:r>
          </w:p>
          <w:p w14:paraId="1A91A4C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ymphatic therapy</w:t>
            </w:r>
          </w:p>
          <w:p w14:paraId="606C04B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zone therapy</w:t>
            </w:r>
          </w:p>
        </w:tc>
        <w:tc>
          <w:tcPr>
            <w:tcW w:w="1701" w:type="dxa"/>
          </w:tcPr>
          <w:p w14:paraId="2AFED6A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MD</w:t>
            </w:r>
          </w:p>
          <w:p w14:paraId="0D7E62A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urses (unspecified)</w:t>
            </w:r>
          </w:p>
          <w:p w14:paraId="449C205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Nutritional experts</w:t>
            </w:r>
          </w:p>
        </w:tc>
      </w:tr>
      <w:tr w:rsidR="00DB1371" w:rsidRPr="00127892" w14:paraId="7A852B8D" w14:textId="77777777" w:rsidTr="00511AF9">
        <w:tc>
          <w:tcPr>
            <w:tcW w:w="2547" w:type="dxa"/>
          </w:tcPr>
          <w:p w14:paraId="350916FC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udwig Center</w:t>
            </w:r>
          </w:p>
        </w:tc>
        <w:tc>
          <w:tcPr>
            <w:tcW w:w="1052" w:type="dxa"/>
          </w:tcPr>
          <w:p w14:paraId="38C380DD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16" w:type="dxa"/>
          </w:tcPr>
          <w:p w14:paraId="3F33646B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álaga, Spain</w:t>
            </w:r>
          </w:p>
        </w:tc>
        <w:tc>
          <w:tcPr>
            <w:tcW w:w="2693" w:type="dxa"/>
          </w:tcPr>
          <w:p w14:paraId="31A0375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Footbath (lymph and kidney detox)</w:t>
            </w:r>
          </w:p>
          <w:p w14:paraId="6A76B4C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Full body hyperthermia</w:t>
            </w:r>
          </w:p>
          <w:p w14:paraId="67012EE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atrix med</w:t>
            </w:r>
          </w:p>
          <w:p w14:paraId="3370FEC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eat pack application on kidney/liver and bladder</w:t>
            </w:r>
          </w:p>
          <w:p w14:paraId="10EAEE3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ife bio-zapper device</w:t>
            </w:r>
          </w:p>
          <w:p w14:paraId="1FC25AC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ell sonic</w:t>
            </w:r>
          </w:p>
          <w:p w14:paraId="7E20414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eset chair</w:t>
            </w:r>
          </w:p>
          <w:p w14:paraId="36743BB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Four in one</w:t>
            </w:r>
          </w:p>
          <w:p w14:paraId="2423EB4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io catalytic respiration</w:t>
            </w:r>
          </w:p>
          <w:p w14:paraId="11057F5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ealth pulses</w:t>
            </w:r>
          </w:p>
          <w:p w14:paraId="1AF3458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iomagnetic pair therapy</w:t>
            </w:r>
          </w:p>
          <w:p w14:paraId="01BF683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baric oxygen therapy</w:t>
            </w:r>
          </w:p>
          <w:p w14:paraId="270D0E5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 xml:space="preserve">Phytotherapy </w:t>
            </w:r>
          </w:p>
          <w:p w14:paraId="3AEB368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iet</w:t>
            </w:r>
          </w:p>
          <w:p w14:paraId="6C98E37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opathy</w:t>
            </w:r>
          </w:p>
        </w:tc>
        <w:tc>
          <w:tcPr>
            <w:tcW w:w="1701" w:type="dxa"/>
          </w:tcPr>
          <w:p w14:paraId="405B2C1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D</w:t>
            </w:r>
          </w:p>
          <w:p w14:paraId="04B647F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opath (unspecified)</w:t>
            </w:r>
          </w:p>
          <w:p w14:paraId="5FF2B22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nthroposophic physician (unspecified)</w:t>
            </w:r>
          </w:p>
          <w:p w14:paraId="7CA8840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Expert in bioenergetic acupuncture and moxibustion</w:t>
            </w:r>
          </w:p>
          <w:p w14:paraId="67DF3F1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ega and Galvanic skin response therapist</w:t>
            </w:r>
          </w:p>
        </w:tc>
      </w:tr>
      <w:tr w:rsidR="00DB1371" w:rsidRPr="00127892" w14:paraId="089EA917" w14:textId="77777777" w:rsidTr="00511AF9">
        <w:tc>
          <w:tcPr>
            <w:tcW w:w="2547" w:type="dxa"/>
          </w:tcPr>
          <w:p w14:paraId="61E4AF44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Immucura</w:t>
            </w:r>
          </w:p>
        </w:tc>
        <w:tc>
          <w:tcPr>
            <w:tcW w:w="1052" w:type="dxa"/>
          </w:tcPr>
          <w:p w14:paraId="1D24A50A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16" w:type="dxa"/>
          </w:tcPr>
          <w:p w14:paraId="21DC223D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álaga, Spain</w:t>
            </w:r>
          </w:p>
        </w:tc>
        <w:tc>
          <w:tcPr>
            <w:tcW w:w="2693" w:type="dxa"/>
          </w:tcPr>
          <w:p w14:paraId="151A3B1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ndritic cell therapy</w:t>
            </w:r>
          </w:p>
          <w:p w14:paraId="2A593B9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mmunotherapy</w:t>
            </w:r>
          </w:p>
          <w:p w14:paraId="3C4FFB1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acrophage activation therapy</w:t>
            </w:r>
          </w:p>
          <w:p w14:paraId="6360055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al killer cell therapy</w:t>
            </w:r>
          </w:p>
          <w:p w14:paraId="75B96A4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Nanothermia</w:t>
            </w:r>
            <w:proofErr w:type="spellEnd"/>
          </w:p>
          <w:p w14:paraId="652E8B1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Targeted supplementation</w:t>
            </w:r>
          </w:p>
        </w:tc>
        <w:tc>
          <w:tcPr>
            <w:tcW w:w="1701" w:type="dxa"/>
          </w:tcPr>
          <w:p w14:paraId="459BE4A0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ot listed</w:t>
            </w:r>
          </w:p>
        </w:tc>
      </w:tr>
      <w:tr w:rsidR="00DB1371" w:rsidRPr="00127892" w14:paraId="260567AF" w14:textId="77777777" w:rsidTr="00511AF9">
        <w:tc>
          <w:tcPr>
            <w:tcW w:w="2547" w:type="dxa"/>
          </w:tcPr>
          <w:p w14:paraId="49C99E76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Hope4Cancer Treatment Centers</w:t>
            </w:r>
          </w:p>
        </w:tc>
        <w:tc>
          <w:tcPr>
            <w:tcW w:w="1052" w:type="dxa"/>
          </w:tcPr>
          <w:p w14:paraId="56D0FD2B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16" w:type="dxa"/>
          </w:tcPr>
          <w:p w14:paraId="2A8D2E78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Tijuana, Mexico</w:t>
            </w:r>
          </w:p>
        </w:tc>
        <w:tc>
          <w:tcPr>
            <w:tcW w:w="2693" w:type="dxa"/>
          </w:tcPr>
          <w:p w14:paraId="053C6EE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 xml:space="preserve">AARSOTA </w:t>
            </w: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Bioimmunotherapy</w:t>
            </w:r>
            <w:proofErr w:type="spellEnd"/>
          </w:p>
          <w:p w14:paraId="7A76C44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IC Calcium Therapy</w:t>
            </w:r>
          </w:p>
          <w:p w14:paraId="395461A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ehavioral, Emotional, &amp; Spiritual Therapy</w:t>
            </w:r>
          </w:p>
          <w:p w14:paraId="75344F8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iological Dentistry</w:t>
            </w:r>
          </w:p>
          <w:p w14:paraId="72DB45B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Coffee Enema</w:t>
            </w:r>
          </w:p>
          <w:p w14:paraId="610EFB9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ustomized Nutritional Supplementation</w:t>
            </w:r>
          </w:p>
          <w:p w14:paraId="16D59B0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Enzyme Therapy</w:t>
            </w:r>
          </w:p>
          <w:p w14:paraId="1BAA3677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Full Body Hyperthermia</w:t>
            </w:r>
          </w:p>
          <w:p w14:paraId="6BF8268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Full Spectrum Nutrition Therapy</w:t>
            </w:r>
          </w:p>
          <w:p w14:paraId="29EBFFB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Helixor</w:t>
            </w:r>
            <w:proofErr w:type="spellEnd"/>
          </w:p>
          <w:p w14:paraId="5DBCBE3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erbs (Personalized)</w:t>
            </w:r>
          </w:p>
          <w:p w14:paraId="2CD9C4B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baric Oxygen Therapy</w:t>
            </w:r>
          </w:p>
          <w:p w14:paraId="395D0CB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mmune Power Plus</w:t>
            </w:r>
          </w:p>
          <w:p w14:paraId="41BE30C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Immunoimagery</w:t>
            </w:r>
            <w:proofErr w:type="spellEnd"/>
          </w:p>
          <w:p w14:paraId="38615F9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NDIBA Local Hyperthermia</w:t>
            </w:r>
          </w:p>
          <w:p w14:paraId="0A9DDB6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Juicing</w:t>
            </w:r>
          </w:p>
          <w:p w14:paraId="64F708A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icrobial Herbs &amp; Medications</w:t>
            </w:r>
          </w:p>
          <w:p w14:paraId="74141A1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ear Infrared Lamp Therapy</w:t>
            </w:r>
          </w:p>
          <w:p w14:paraId="423A481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ear Infrared Sauna Therapy</w:t>
            </w:r>
          </w:p>
          <w:p w14:paraId="50EB67F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utritional IVs</w:t>
            </w:r>
          </w:p>
          <w:p w14:paraId="71FFC2D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zone Therapy</w:t>
            </w:r>
          </w:p>
          <w:p w14:paraId="7BE1E18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oto Dynamic Therapy Plus</w:t>
            </w:r>
          </w:p>
          <w:p w14:paraId="2396FAC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PolyMVA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Supplementation</w:t>
            </w:r>
          </w:p>
          <w:p w14:paraId="721E5C7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ulsed Electro-Magnetic Field (PEMF) Therapy</w:t>
            </w:r>
          </w:p>
          <w:p w14:paraId="11CDE40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algena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mmunotherapy</w:t>
            </w:r>
          </w:p>
          <w:p w14:paraId="22B0924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alvus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mmunotherapy</w:t>
            </w:r>
          </w:p>
          <w:p w14:paraId="6AE8125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ono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>-Photo Dynamic Therapy</w:t>
            </w:r>
          </w:p>
          <w:p w14:paraId="64158DE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univera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mmunotherapy</w:t>
            </w:r>
          </w:p>
          <w:p w14:paraId="29F24E4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Ultraviolet Blood Irradiation</w:t>
            </w:r>
          </w:p>
          <w:p w14:paraId="4FB1044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brational Therapy</w:t>
            </w:r>
          </w:p>
          <w:p w14:paraId="54FF055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tamin B-17 IV Therapy</w:t>
            </w:r>
          </w:p>
          <w:p w14:paraId="567DC99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tamin C IV Therapy</w:t>
            </w:r>
          </w:p>
        </w:tc>
        <w:tc>
          <w:tcPr>
            <w:tcW w:w="1701" w:type="dxa"/>
          </w:tcPr>
          <w:p w14:paraId="32AC0CB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MD</w:t>
            </w:r>
          </w:p>
          <w:p w14:paraId="0D706DF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D</w:t>
            </w:r>
          </w:p>
          <w:p w14:paraId="2D36AFD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utritionist(unspecified)</w:t>
            </w:r>
          </w:p>
        </w:tc>
      </w:tr>
      <w:tr w:rsidR="00DB1371" w:rsidRPr="00127892" w14:paraId="6B66FDB5" w14:textId="77777777" w:rsidTr="00511AF9">
        <w:tc>
          <w:tcPr>
            <w:tcW w:w="2547" w:type="dxa"/>
          </w:tcPr>
          <w:p w14:paraId="38677978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Immunity Therapy Center</w:t>
            </w:r>
          </w:p>
        </w:tc>
        <w:tc>
          <w:tcPr>
            <w:tcW w:w="1052" w:type="dxa"/>
          </w:tcPr>
          <w:p w14:paraId="74ABC2B6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16" w:type="dxa"/>
          </w:tcPr>
          <w:p w14:paraId="7C59C350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Tijuana, Mexico</w:t>
            </w:r>
          </w:p>
        </w:tc>
        <w:tc>
          <w:tcPr>
            <w:tcW w:w="2693" w:type="dxa"/>
          </w:tcPr>
          <w:p w14:paraId="1AA6D65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artilage (Bovine and Shark) IV</w:t>
            </w:r>
          </w:p>
          <w:p w14:paraId="0D7A82D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Graviola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V Therapy</w:t>
            </w:r>
          </w:p>
          <w:p w14:paraId="2FF9DF1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yperbaric Oxygen Therapy</w:t>
            </w:r>
          </w:p>
          <w:p w14:paraId="1FEFB08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Intratumoral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mmunotherapy</w:t>
            </w:r>
          </w:p>
          <w:p w14:paraId="4952D4B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ononuclear Cell Activation</w:t>
            </w:r>
          </w:p>
          <w:p w14:paraId="09B890B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sycho-Spiritual Therapy</w:t>
            </w:r>
          </w:p>
          <w:p w14:paraId="08944A1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rtual Reality Meditation Therapy</w:t>
            </w:r>
          </w:p>
          <w:p w14:paraId="3BEC3CF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al Whole Body Hyperthermia Cancer Treatment</w:t>
            </w:r>
          </w:p>
          <w:p w14:paraId="70EC727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ocalized Hyperthermia</w:t>
            </w:r>
          </w:p>
          <w:p w14:paraId="39EF9CF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Halo therapy</w:t>
            </w:r>
          </w:p>
          <w:p w14:paraId="38666F7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ono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dynamic therapy</w:t>
            </w:r>
          </w:p>
          <w:p w14:paraId="4CCE6AF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aser cancer therapy</w:t>
            </w:r>
          </w:p>
          <w:p w14:paraId="25E9631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nsulin potentiation therapy</w:t>
            </w:r>
          </w:p>
          <w:p w14:paraId="058A298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MSO potentiation therapy</w:t>
            </w:r>
          </w:p>
          <w:p w14:paraId="20686CF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ife machine therapy</w:t>
            </w:r>
          </w:p>
          <w:p w14:paraId="61295E2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Biomagentic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cancer therapy</w:t>
            </w:r>
          </w:p>
          <w:p w14:paraId="0B0CF16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Apatone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V treatment</w:t>
            </w:r>
          </w:p>
          <w:p w14:paraId="0A94E47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mmunotherapy</w:t>
            </w:r>
          </w:p>
          <w:p w14:paraId="0D0D74F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ndritic cell cancer vaccine</w:t>
            </w:r>
          </w:p>
          <w:p w14:paraId="584DB38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ral anticancer vaccine treatment</w:t>
            </w:r>
          </w:p>
          <w:p w14:paraId="37ECFC9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utologous stem cell therapy</w:t>
            </w:r>
          </w:p>
          <w:p w14:paraId="19A1F4D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Enzyme therapy</w:t>
            </w:r>
          </w:p>
          <w:p w14:paraId="753A650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xygen therapies</w:t>
            </w:r>
          </w:p>
          <w:p w14:paraId="5C42624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Vitamin and mineral supplementation</w:t>
            </w:r>
          </w:p>
          <w:p w14:paraId="79C0581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V curcumin therapy</w:t>
            </w:r>
          </w:p>
          <w:p w14:paraId="63013E1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17 therapy</w:t>
            </w:r>
          </w:p>
          <w:p w14:paraId="41B774A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egenerative cell cancer therapy</w:t>
            </w:r>
          </w:p>
          <w:p w14:paraId="36043B3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Salinomycin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IV</w:t>
            </w:r>
          </w:p>
          <w:p w14:paraId="5B61489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ag ray</w:t>
            </w:r>
          </w:p>
          <w:p w14:paraId="3E2A698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 xml:space="preserve">Chelation </w:t>
            </w:r>
          </w:p>
          <w:p w14:paraId="7C1F1B0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toxification</w:t>
            </w:r>
          </w:p>
          <w:p w14:paraId="505C1A0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eukocytes activated by interleukin</w:t>
            </w:r>
          </w:p>
          <w:p w14:paraId="78606E8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pecific killer cell vaccine</w:t>
            </w:r>
          </w:p>
          <w:p w14:paraId="267C993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ntraperitoneal perfusion hyperthermia</w:t>
            </w:r>
          </w:p>
          <w:p w14:paraId="150EB61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ryoablation therapy</w:t>
            </w:r>
          </w:p>
          <w:p w14:paraId="706D35E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Radiofrequency ablation</w:t>
            </w:r>
          </w:p>
        </w:tc>
        <w:tc>
          <w:tcPr>
            <w:tcW w:w="1701" w:type="dxa"/>
          </w:tcPr>
          <w:p w14:paraId="28BA9233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lastRenderedPageBreak/>
              <w:t>MD</w:t>
            </w:r>
          </w:p>
          <w:p w14:paraId="188784E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urse (unspecified)</w:t>
            </w:r>
          </w:p>
          <w:p w14:paraId="220315C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 xml:space="preserve">Nutritionist </w:t>
            </w:r>
          </w:p>
        </w:tc>
      </w:tr>
      <w:tr w:rsidR="00DB1371" w:rsidRPr="00127892" w14:paraId="776185F7" w14:textId="77777777" w:rsidTr="00511AF9">
        <w:tc>
          <w:tcPr>
            <w:tcW w:w="2547" w:type="dxa"/>
          </w:tcPr>
          <w:p w14:paraId="691FEC1B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Envita Medical Centers</w:t>
            </w:r>
          </w:p>
        </w:tc>
        <w:tc>
          <w:tcPr>
            <w:tcW w:w="1052" w:type="dxa"/>
          </w:tcPr>
          <w:p w14:paraId="08B1C29F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16" w:type="dxa"/>
          </w:tcPr>
          <w:p w14:paraId="2683F613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cottsdale, Arizona</w:t>
            </w:r>
          </w:p>
        </w:tc>
        <w:tc>
          <w:tcPr>
            <w:tcW w:w="2693" w:type="dxa"/>
          </w:tcPr>
          <w:p w14:paraId="2F84061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Genetically Targeted Fractionated Chemotherapy (GTFC)</w:t>
            </w:r>
          </w:p>
          <w:p w14:paraId="76EAED0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hemo Immuno Precision Injections (CIPI™)</w:t>
            </w:r>
          </w:p>
        </w:tc>
        <w:tc>
          <w:tcPr>
            <w:tcW w:w="1701" w:type="dxa"/>
          </w:tcPr>
          <w:p w14:paraId="2D953B95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D</w:t>
            </w:r>
          </w:p>
          <w:p w14:paraId="511B829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D</w:t>
            </w:r>
          </w:p>
          <w:p w14:paraId="276DD54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O</w:t>
            </w:r>
          </w:p>
          <w:p w14:paraId="3B9C4A1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O(h)</w:t>
            </w:r>
          </w:p>
          <w:p w14:paraId="75D2C51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D (h)</w:t>
            </w:r>
          </w:p>
          <w:p w14:paraId="31DF1B4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armacists (unspecified)</w:t>
            </w:r>
          </w:p>
          <w:p w14:paraId="5726679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urse (unspecified)</w:t>
            </w:r>
          </w:p>
        </w:tc>
      </w:tr>
      <w:tr w:rsidR="00DB1371" w:rsidRPr="00127892" w14:paraId="7D3861DF" w14:textId="77777777" w:rsidTr="00511AF9">
        <w:tc>
          <w:tcPr>
            <w:tcW w:w="2547" w:type="dxa"/>
          </w:tcPr>
          <w:p w14:paraId="735D3AB4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Dayspring Cancer Clinic</w:t>
            </w:r>
          </w:p>
        </w:tc>
        <w:tc>
          <w:tcPr>
            <w:tcW w:w="1052" w:type="dxa"/>
          </w:tcPr>
          <w:p w14:paraId="5AA213D5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16" w:type="dxa"/>
          </w:tcPr>
          <w:p w14:paraId="16DFC9BE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cottsdale, Arizona</w:t>
            </w:r>
          </w:p>
        </w:tc>
        <w:tc>
          <w:tcPr>
            <w:tcW w:w="2693" w:type="dxa"/>
          </w:tcPr>
          <w:p w14:paraId="224B3F1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olon hydrotherapy</w:t>
            </w:r>
          </w:p>
          <w:p w14:paraId="3BBF15C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V Vitamin C</w:t>
            </w:r>
          </w:p>
          <w:p w14:paraId="2CB2C89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3 Bromopyruvate</w:t>
            </w:r>
          </w:p>
          <w:p w14:paraId="61C5E7C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Evox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  <w:p w14:paraId="005A7DF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lue scorpion venom</w:t>
            </w:r>
          </w:p>
          <w:p w14:paraId="2AA0169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olloidal silver</w:t>
            </w:r>
          </w:p>
          <w:p w14:paraId="5A8EB9B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ife vessel therapy</w:t>
            </w:r>
          </w:p>
          <w:p w14:paraId="30770E6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Oxygen therapy</w:t>
            </w:r>
          </w:p>
          <w:p w14:paraId="626F468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helation therapy</w:t>
            </w:r>
          </w:p>
          <w:p w14:paraId="61F07D3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Ketogenic diet</w:t>
            </w:r>
          </w:p>
          <w:p w14:paraId="62012D6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Budwig protocol</w:t>
            </w:r>
          </w:p>
          <w:p w14:paraId="6236C01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yers cocktail – Vitamin C</w:t>
            </w:r>
          </w:p>
          <w:p w14:paraId="697555F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ellsonic therapy</w:t>
            </w:r>
          </w:p>
          <w:p w14:paraId="556F52A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annabis</w:t>
            </w:r>
          </w:p>
          <w:p w14:paraId="2AC372F1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Cannabidiol</w:t>
            </w:r>
          </w:p>
          <w:p w14:paraId="271D54F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rayer</w:t>
            </w:r>
          </w:p>
          <w:p w14:paraId="2B50E07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eo7 peptide therapy</w:t>
            </w:r>
          </w:p>
        </w:tc>
        <w:tc>
          <w:tcPr>
            <w:tcW w:w="1701" w:type="dxa"/>
          </w:tcPr>
          <w:p w14:paraId="58C02E8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MD</w:t>
            </w:r>
          </w:p>
          <w:p w14:paraId="5FC640E4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MD</w:t>
            </w:r>
          </w:p>
          <w:p w14:paraId="53B46616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RDN</w:t>
            </w:r>
          </w:p>
          <w:p w14:paraId="4ABD2C1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NA</w:t>
            </w:r>
          </w:p>
          <w:p w14:paraId="5652315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NC</w:t>
            </w:r>
          </w:p>
          <w:p w14:paraId="2A3CE560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hlebotomist</w:t>
            </w:r>
          </w:p>
        </w:tc>
      </w:tr>
      <w:tr w:rsidR="00DB1371" w:rsidRPr="00127892" w14:paraId="5D7BF6F9" w14:textId="77777777" w:rsidTr="00511AF9">
        <w:tc>
          <w:tcPr>
            <w:tcW w:w="2547" w:type="dxa"/>
          </w:tcPr>
          <w:p w14:paraId="770FAB95" w14:textId="77777777" w:rsidR="00DB1371" w:rsidRPr="00127892" w:rsidRDefault="00DB1371" w:rsidP="002464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7892">
              <w:rPr>
                <w:rFonts w:ascii="Times New Roman" w:hAnsi="Times New Roman" w:cs="Times New Roman"/>
                <w:b/>
                <w:bCs/>
                <w:lang w:val="en-US"/>
              </w:rPr>
              <w:t>Issels Immuno-Oncology</w:t>
            </w:r>
          </w:p>
        </w:tc>
        <w:tc>
          <w:tcPr>
            <w:tcW w:w="1052" w:type="dxa"/>
          </w:tcPr>
          <w:p w14:paraId="2F3671D6" w14:textId="77777777" w:rsidR="00DB1371" w:rsidRPr="00127892" w:rsidRDefault="00DB1371" w:rsidP="00246406">
            <w:p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16" w:type="dxa"/>
          </w:tcPr>
          <w:p w14:paraId="56B9D836" w14:textId="0B6428C9" w:rsidR="00DB1371" w:rsidRPr="00127892" w:rsidRDefault="006D4383" w:rsidP="002464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juana, Mexico</w:t>
            </w:r>
          </w:p>
        </w:tc>
        <w:tc>
          <w:tcPr>
            <w:tcW w:w="2693" w:type="dxa"/>
          </w:tcPr>
          <w:p w14:paraId="32A875AC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Immunotherapy</w:t>
            </w:r>
          </w:p>
          <w:p w14:paraId="03B70A1A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Dendritic cell therapy</w:t>
            </w:r>
          </w:p>
          <w:p w14:paraId="200B26E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atural killer cell therapy and T-cells</w:t>
            </w:r>
          </w:p>
          <w:p w14:paraId="66E0C3EF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utologous dendritic cell cancer vaccine</w:t>
            </w:r>
          </w:p>
          <w:p w14:paraId="57C99B5D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Prostate cancer vaccine</w:t>
            </w:r>
          </w:p>
          <w:p w14:paraId="6C5A1C12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Lymphokine-Activated Killer cells</w:t>
            </w:r>
          </w:p>
          <w:p w14:paraId="57F3BDD9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Activated natural killer cells</w:t>
            </w:r>
          </w:p>
          <w:p w14:paraId="3CC70978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Systematic hyperthermia</w:t>
            </w:r>
          </w:p>
          <w:p w14:paraId="3AC3200E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7892">
              <w:rPr>
                <w:rFonts w:ascii="Times New Roman" w:hAnsi="Times New Roman" w:cs="Times New Roman"/>
                <w:lang w:val="en-US"/>
              </w:rPr>
              <w:t>Immunobiologic</w:t>
            </w:r>
            <w:proofErr w:type="spellEnd"/>
            <w:r w:rsidRPr="00127892">
              <w:rPr>
                <w:rFonts w:ascii="Times New Roman" w:hAnsi="Times New Roman" w:cs="Times New Roman"/>
                <w:lang w:val="en-US"/>
              </w:rPr>
              <w:t xml:space="preserve"> core treatment program</w:t>
            </w:r>
          </w:p>
        </w:tc>
        <w:tc>
          <w:tcPr>
            <w:tcW w:w="1701" w:type="dxa"/>
          </w:tcPr>
          <w:p w14:paraId="6AB17C4B" w14:textId="77777777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ND</w:t>
            </w:r>
          </w:p>
          <w:p w14:paraId="35FA46D4" w14:textId="1266F065" w:rsidR="00DB1371" w:rsidRPr="00127892" w:rsidRDefault="00DB1371" w:rsidP="00DB13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27892">
              <w:rPr>
                <w:rFonts w:ascii="Times New Roman" w:hAnsi="Times New Roman" w:cs="Times New Roman"/>
                <w:lang w:val="en-US"/>
              </w:rPr>
              <w:t>Unspecified doctor training</w:t>
            </w:r>
          </w:p>
        </w:tc>
      </w:tr>
    </w:tbl>
    <w:p w14:paraId="77BEA4FE" w14:textId="77777777" w:rsidR="00DB1371" w:rsidRPr="00127892" w:rsidRDefault="00DB1371" w:rsidP="00DB1371">
      <w:pPr>
        <w:rPr>
          <w:rFonts w:ascii="Times New Roman" w:hAnsi="Times New Roman" w:cs="Times New Roman"/>
          <w:b/>
          <w:bCs/>
          <w:lang w:val="en-US"/>
        </w:rPr>
      </w:pPr>
      <w:r w:rsidRPr="00127892">
        <w:rPr>
          <w:rFonts w:ascii="Times New Roman" w:hAnsi="Times New Roman" w:cs="Times New Roman"/>
          <w:b/>
          <w:bCs/>
          <w:lang w:val="en-US"/>
        </w:rPr>
        <w:t>*Information retrieved from provider websites on Feb 8</w:t>
      </w:r>
      <w:r w:rsidRPr="00127892">
        <w:rPr>
          <w:rFonts w:ascii="Times New Roman" w:hAnsi="Times New Roman" w:cs="Times New Roman"/>
          <w:b/>
          <w:bCs/>
          <w:vertAlign w:val="superscript"/>
          <w:lang w:val="en-US"/>
        </w:rPr>
        <w:t>th</w:t>
      </w:r>
      <w:r w:rsidRPr="00127892">
        <w:rPr>
          <w:rFonts w:ascii="Times New Roman" w:hAnsi="Times New Roman" w:cs="Times New Roman"/>
          <w:b/>
          <w:bCs/>
          <w:lang w:val="en-US"/>
        </w:rPr>
        <w:t xml:space="preserve"> and 9</w:t>
      </w:r>
      <w:r w:rsidRPr="00127892">
        <w:rPr>
          <w:rFonts w:ascii="Times New Roman" w:hAnsi="Times New Roman" w:cs="Times New Roman"/>
          <w:b/>
          <w:bCs/>
          <w:vertAlign w:val="superscript"/>
          <w:lang w:val="en-US"/>
        </w:rPr>
        <w:t>th</w:t>
      </w:r>
      <w:r w:rsidRPr="00127892">
        <w:rPr>
          <w:rFonts w:ascii="Times New Roman" w:hAnsi="Times New Roman" w:cs="Times New Roman"/>
          <w:b/>
          <w:bCs/>
          <w:lang w:val="en-US"/>
        </w:rPr>
        <w:t xml:space="preserve"> 2022</w:t>
      </w:r>
    </w:p>
    <w:p w14:paraId="1C5570E0" w14:textId="77777777" w:rsidR="00503D6F" w:rsidRPr="00127892" w:rsidRDefault="00503D6F" w:rsidP="007D7B89">
      <w:pPr>
        <w:rPr>
          <w:rFonts w:ascii="Times New Roman" w:hAnsi="Times New Roman" w:cs="Times New Roman"/>
          <w:lang w:val="en-US"/>
        </w:rPr>
      </w:pPr>
    </w:p>
    <w:p w14:paraId="0E773B4C" w14:textId="574A9332" w:rsidR="007D7B89" w:rsidRPr="00127892" w:rsidRDefault="007D7B89" w:rsidP="007D7B89">
      <w:pPr>
        <w:rPr>
          <w:rFonts w:ascii="Times New Roman" w:hAnsi="Times New Roman" w:cs="Times New Roman"/>
          <w:lang w:val="en-US"/>
        </w:rPr>
      </w:pPr>
    </w:p>
    <w:p w14:paraId="62FDC9CA" w14:textId="3D33486A" w:rsidR="00361A83" w:rsidRPr="00127892" w:rsidRDefault="00361A83" w:rsidP="007D7B89">
      <w:pPr>
        <w:rPr>
          <w:rFonts w:ascii="Times New Roman" w:hAnsi="Times New Roman" w:cs="Times New Roman"/>
          <w:lang w:val="en-US"/>
        </w:rPr>
      </w:pPr>
    </w:p>
    <w:p w14:paraId="736DD1E9" w14:textId="571ADBD1" w:rsidR="00361A83" w:rsidRPr="00127892" w:rsidRDefault="00361A83" w:rsidP="007D7B89">
      <w:pPr>
        <w:rPr>
          <w:rFonts w:ascii="Times New Roman" w:hAnsi="Times New Roman" w:cs="Times New Roman"/>
          <w:lang w:val="en-US"/>
        </w:rPr>
      </w:pPr>
    </w:p>
    <w:p w14:paraId="3C6FCAA6" w14:textId="27BE2776" w:rsidR="00361A83" w:rsidRPr="00127892" w:rsidRDefault="00361A83" w:rsidP="007D7B89">
      <w:pPr>
        <w:rPr>
          <w:rFonts w:ascii="Times New Roman" w:hAnsi="Times New Roman" w:cs="Times New Roman"/>
          <w:lang w:val="en-US"/>
        </w:rPr>
      </w:pPr>
    </w:p>
    <w:p w14:paraId="1A4DCCD8" w14:textId="77777777" w:rsidR="00043ECA" w:rsidRDefault="00000000"/>
    <w:sectPr w:rsidR="00043E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578B2"/>
    <w:multiLevelType w:val="hybridMultilevel"/>
    <w:tmpl w:val="13248D1E"/>
    <w:lvl w:ilvl="0" w:tplc="5FFE0B5C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136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TExMjazMDU1MzRU0lEKTi0uzszPAykwrQUAH6vQvSwAAAA="/>
  </w:docVars>
  <w:rsids>
    <w:rsidRoot w:val="00DB1371"/>
    <w:rsid w:val="00127892"/>
    <w:rsid w:val="00322C7E"/>
    <w:rsid w:val="00361A83"/>
    <w:rsid w:val="00396BF0"/>
    <w:rsid w:val="0041279A"/>
    <w:rsid w:val="004F1DB0"/>
    <w:rsid w:val="004F5E83"/>
    <w:rsid w:val="005032A1"/>
    <w:rsid w:val="00503D6F"/>
    <w:rsid w:val="00511AF9"/>
    <w:rsid w:val="005F3E57"/>
    <w:rsid w:val="006D4383"/>
    <w:rsid w:val="007D2FC9"/>
    <w:rsid w:val="007D7B89"/>
    <w:rsid w:val="007E0927"/>
    <w:rsid w:val="00943C36"/>
    <w:rsid w:val="009F2853"/>
    <w:rsid w:val="00BD7636"/>
    <w:rsid w:val="00BF3793"/>
    <w:rsid w:val="00C40FC9"/>
    <w:rsid w:val="00CF64F2"/>
    <w:rsid w:val="00D5025F"/>
    <w:rsid w:val="00DB1371"/>
    <w:rsid w:val="00DC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8049"/>
  <w15:chartTrackingRefBased/>
  <w15:docId w15:val="{B1225CAE-F754-4615-A1C5-9E3F55716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3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enone</dc:creator>
  <cp:keywords/>
  <dc:description/>
  <cp:lastModifiedBy>Marco Zenone</cp:lastModifiedBy>
  <cp:revision>2</cp:revision>
  <dcterms:created xsi:type="dcterms:W3CDTF">2023-02-09T01:30:00Z</dcterms:created>
  <dcterms:modified xsi:type="dcterms:W3CDTF">2023-02-09T01:30:00Z</dcterms:modified>
</cp:coreProperties>
</file>